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E06D79" w14:textId="77777777" w:rsidR="00C95963" w:rsidRDefault="00C95963">
      <w:pPr>
        <w:rPr>
          <w:lang w:val="en-US"/>
        </w:rPr>
      </w:pPr>
    </w:p>
    <w:p w14:paraId="25D4BB9C" w14:textId="77777777" w:rsidR="002D5204" w:rsidRPr="00D55BD1" w:rsidRDefault="00AC5C04" w:rsidP="002D5204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upplementary Table </w:t>
      </w:r>
      <w:r w:rsidR="002D5204" w:rsidRPr="00D55BD1">
        <w:rPr>
          <w:rFonts w:ascii="Times New Roman" w:eastAsia="Calibri" w:hAnsi="Times New Roman" w:cs="Times New Roman"/>
          <w:sz w:val="24"/>
          <w:szCs w:val="24"/>
          <w:lang w:val="en-US"/>
        </w:rPr>
        <w:t>1:  Current method</w:t>
      </w:r>
      <w:r w:rsidR="002D5204"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="002D5204" w:rsidRPr="00D55BD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procedures of HUC Wharton’s Jelly cryopreservation</w:t>
      </w:r>
      <w:r w:rsidR="002D520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p w14:paraId="6D2E24DD" w14:textId="77777777" w:rsidR="002D5204" w:rsidRDefault="002D5204">
      <w:pPr>
        <w:rPr>
          <w:lang w:val="en-US"/>
        </w:rPr>
      </w:pPr>
    </w:p>
    <w:tbl>
      <w:tblPr>
        <w:tblW w:w="9924" w:type="dxa"/>
        <w:tblInd w:w="-4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45"/>
        <w:gridCol w:w="3260"/>
        <w:gridCol w:w="3119"/>
      </w:tblGrid>
      <w:tr w:rsidR="002D5204" w:rsidRPr="00D55BD1" w14:paraId="48E022D3" w14:textId="77777777" w:rsidTr="00EA156C">
        <w:tc>
          <w:tcPr>
            <w:tcW w:w="3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92048" w14:textId="77777777" w:rsidR="002D5204" w:rsidRPr="002D5204" w:rsidRDefault="002D5204" w:rsidP="00EA15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D520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issue Preparation</w:t>
            </w:r>
          </w:p>
          <w:p w14:paraId="76683681" w14:textId="77777777" w:rsidR="002D5204" w:rsidRPr="002D5204" w:rsidRDefault="002D5204" w:rsidP="00EA15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D520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obtaining, washing and fragmentation)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FF697" w14:textId="77777777" w:rsidR="002D5204" w:rsidRPr="002D5204" w:rsidRDefault="002D5204" w:rsidP="00EA15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2D5204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reservation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3BEEB" w14:textId="77777777" w:rsidR="002D5204" w:rsidRPr="002D5204" w:rsidRDefault="002D5204" w:rsidP="00EA156C">
            <w:pPr>
              <w:widowControl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D5204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2D5204" w:rsidRPr="00D55BD1" w14:paraId="64590262" w14:textId="77777777" w:rsidTr="00EA156C">
        <w:tc>
          <w:tcPr>
            <w:tcW w:w="3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4D064" w14:textId="77777777" w:rsidR="002D5204" w:rsidRPr="00D55BD1" w:rsidRDefault="002D5204" w:rsidP="00EA15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Blood is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lang w:val="en-US"/>
              </w:rPr>
              <w:t>squeezed from the HUC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. </w:t>
            </w:r>
            <w:r>
              <w:rPr>
                <w:rFonts w:ascii="Times New Roman" w:eastAsia="Calibri" w:hAnsi="Times New Roman" w:cs="Times New Roman"/>
                <w:lang w:val="en-US"/>
              </w:rPr>
              <w:t>Tissue is sterilized using Okteniderm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 Antisepti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c. HUC is 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>cut into fragments (~2×2×</w:t>
            </w:r>
            <w:r>
              <w:rPr>
                <w:rFonts w:ascii="Times New Roman" w:eastAsia="Calibri" w:hAnsi="Times New Roman" w:cs="Times New Roman"/>
                <w:lang w:val="en-US"/>
              </w:rPr>
              <w:t>2 mm) and centrifuged. The tissue fragments are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 washed 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extensively 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>with sterile saline s</w:t>
            </w:r>
            <w:r>
              <w:rPr>
                <w:rFonts w:ascii="Times New Roman" w:eastAsia="Calibri" w:hAnsi="Times New Roman" w:cs="Times New Roman"/>
                <w:lang w:val="en-US"/>
              </w:rPr>
              <w:t>olution and transferred to cryotubes. 3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 ml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of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 cold MSC culture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medium with 10% serum and 1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>0% DMSO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are added for cryopreservation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>.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B8112" w14:textId="77777777" w:rsidR="002D5204" w:rsidRPr="00D55BD1" w:rsidRDefault="002D5204" w:rsidP="00AC5C04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5BD1">
              <w:rPr>
                <w:rFonts w:ascii="Times New Roman" w:eastAsia="Calibri" w:hAnsi="Times New Roman" w:cs="Times New Roman"/>
                <w:lang w:val="en-US"/>
              </w:rPr>
              <w:t>Standard procedures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are used according to 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Cord Blood Bank </w:t>
            </w:r>
            <w:r>
              <w:rPr>
                <w:rFonts w:ascii="Times New Roman" w:eastAsia="Calibri" w:hAnsi="Times New Roman" w:cs="Times New Roman"/>
                <w:lang w:val="en-US"/>
              </w:rPr>
              <w:t>guidelines. H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ematopoietic stem cells </w:t>
            </w:r>
            <w:r>
              <w:rPr>
                <w:rFonts w:ascii="Times New Roman" w:eastAsia="Calibri" w:hAnsi="Times New Roman" w:cs="Times New Roman"/>
                <w:lang w:val="en-US"/>
              </w:rPr>
              <w:t>from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 the umbilical cord blood 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are frozen to 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-90°C. </w:t>
            </w:r>
            <w:r>
              <w:rPr>
                <w:rFonts w:ascii="Times New Roman" w:eastAsia="Calibri" w:hAnsi="Times New Roman" w:cs="Times New Roman"/>
                <w:lang w:val="en-US"/>
              </w:rPr>
              <w:t>T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>ube</w:t>
            </w:r>
            <w:r>
              <w:rPr>
                <w:rFonts w:ascii="Times New Roman" w:eastAsia="Calibri" w:hAnsi="Times New Roman" w:cs="Times New Roman"/>
                <w:lang w:val="en-US"/>
              </w:rPr>
              <w:t>s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lang w:val="en-US"/>
              </w:rPr>
              <w:t>are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 transferred to a quarantine Dewar flask and </w:t>
            </w:r>
            <w:r>
              <w:rPr>
                <w:rFonts w:ascii="Times New Roman" w:eastAsia="Calibri" w:hAnsi="Times New Roman" w:cs="Times New Roman"/>
                <w:lang w:val="en-US"/>
              </w:rPr>
              <w:t>stored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 in liquid nitrogen vapor at  -160°C.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342DD" w14:textId="77777777" w:rsidR="002D5204" w:rsidRPr="00D55BD1" w:rsidRDefault="002D5204" w:rsidP="00EA156C">
            <w:pPr>
              <w:rPr>
                <w:rFonts w:ascii="Times New Roman" w:eastAsia="Calibri" w:hAnsi="Times New Roman" w:cs="Times New Roman"/>
              </w:rPr>
            </w:pPr>
            <w:r w:rsidRPr="00D55BD1">
              <w:rPr>
                <w:rFonts w:ascii="Times New Roman" w:eastAsia="Calibri" w:hAnsi="Times New Roman" w:cs="Times New Roman"/>
              </w:rPr>
              <w:t xml:space="preserve">Romanov, Y. A., Balashova, E. E., Volgina, N. E., Kabaeva, N. V., Dugina, T. N., &amp; Sukhikh, G. T. (2016). 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Isolation of Multipotent Mesenchymal Stromal Cells from Cryopreserved Human Umbilical Cord Tissue. </w:t>
            </w:r>
            <w:r w:rsidRPr="00D55BD1">
              <w:rPr>
                <w:rFonts w:ascii="Times New Roman" w:eastAsia="Calibri" w:hAnsi="Times New Roman" w:cs="Times New Roman"/>
              </w:rPr>
              <w:t>Bulletin of Experimental Biology and Medicine, 160, 530-534.</w:t>
            </w:r>
          </w:p>
        </w:tc>
      </w:tr>
      <w:tr w:rsidR="002D5204" w:rsidRPr="00D55BD1" w14:paraId="48B369E5" w14:textId="77777777" w:rsidTr="00EA156C">
        <w:tc>
          <w:tcPr>
            <w:tcW w:w="3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D4B3C" w14:textId="77777777" w:rsidR="002D5204" w:rsidRPr="00D55BD1" w:rsidRDefault="002D5204" w:rsidP="00EA15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5BD1">
              <w:rPr>
                <w:rFonts w:ascii="Times New Roman" w:eastAsia="Calibri" w:hAnsi="Times New Roman" w:cs="Times New Roman"/>
                <w:lang w:val="en-US"/>
              </w:rPr>
              <w:t>PBS (Phosphate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buffered saline) </w:t>
            </w:r>
            <w:r>
              <w:rPr>
                <w:rFonts w:ascii="Times New Roman" w:eastAsia="Calibri" w:hAnsi="Times New Roman" w:cs="Times New Roman"/>
                <w:lang w:val="en-US"/>
              </w:rPr>
              <w:t>is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 used to wash cord tissue. The tissue </w:t>
            </w:r>
            <w:r>
              <w:rPr>
                <w:rFonts w:ascii="Times New Roman" w:eastAsia="Calibri" w:hAnsi="Times New Roman" w:cs="Times New Roman"/>
                <w:lang w:val="en-US"/>
              </w:rPr>
              <w:t>is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 cut into fragments (0.5-1 cm). Blood vessels </w:t>
            </w:r>
            <w:r>
              <w:rPr>
                <w:rFonts w:ascii="Times New Roman" w:eastAsia="Calibri" w:hAnsi="Times New Roman" w:cs="Times New Roman"/>
                <w:lang w:val="en-US"/>
              </w:rPr>
              <w:t>are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 removed from the cord tissue fragments. The remaining Wharton’s jelly </w:t>
            </w:r>
            <w:r>
              <w:rPr>
                <w:rFonts w:ascii="Times New Roman" w:eastAsia="Calibri" w:hAnsi="Times New Roman" w:cs="Times New Roman"/>
                <w:lang w:val="en-US"/>
              </w:rPr>
              <w:t>is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 divided into 1-2-mm</w:t>
            </w:r>
            <w:r w:rsidRPr="00AC5C04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3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 fragments. The tissue fragments 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are 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>chopped and mixed with 10% DMSO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in heat –inactivated autologous cord plasma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. 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C0A47" w14:textId="77777777" w:rsidR="002D5204" w:rsidRPr="00D55BD1" w:rsidRDefault="002D5204" w:rsidP="00EA156C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The small fragments </w:t>
            </w:r>
            <w:r>
              <w:rPr>
                <w:rFonts w:ascii="Times New Roman" w:eastAsia="Calibri" w:hAnsi="Times New Roman" w:cs="Times New Roman"/>
                <w:lang w:val="en-US"/>
              </w:rPr>
              <w:t>are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 transferred into a 5-mL VueLife bag or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to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 cryovials and stored at -80°C.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2F23A" w14:textId="77777777" w:rsidR="002D5204" w:rsidRPr="00D55BD1" w:rsidRDefault="002D5204" w:rsidP="00EA15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Friedman, R., Betancur, M., Boissel, L., Tuncer, H., Cetrulo, C., &amp; Klingemann, H. (2007). Umbilical Cord Mesenchymal Stem Cells: Adjuvants for Human Cell Transplantation. </w:t>
            </w:r>
            <w:r w:rsidRPr="00D55BD1">
              <w:rPr>
                <w:rFonts w:ascii="Times New Roman" w:eastAsia="Calibri" w:hAnsi="Times New Roman" w:cs="Times New Roman"/>
              </w:rPr>
              <w:t>Biology of Blood and Marrow Transplantation, 13, 1477-1486.</w:t>
            </w:r>
          </w:p>
        </w:tc>
      </w:tr>
      <w:tr w:rsidR="002D5204" w:rsidRPr="00D55BD1" w14:paraId="50796C4B" w14:textId="77777777" w:rsidTr="00EA156C">
        <w:tc>
          <w:tcPr>
            <w:tcW w:w="3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25354" w14:textId="77777777" w:rsidR="002D5204" w:rsidRPr="00AC5C04" w:rsidRDefault="002D5204" w:rsidP="00EA156C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PBS </w:t>
            </w:r>
            <w:r>
              <w:rPr>
                <w:rFonts w:ascii="Times New Roman" w:eastAsia="Calibri" w:hAnsi="Times New Roman" w:cs="Times New Roman"/>
                <w:lang w:val="en-US"/>
              </w:rPr>
              <w:t>is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 used to was</w:t>
            </w:r>
            <w:r>
              <w:rPr>
                <w:rFonts w:ascii="Times New Roman" w:eastAsia="Calibri" w:hAnsi="Times New Roman" w:cs="Times New Roman"/>
                <w:lang w:val="en-US"/>
              </w:rPr>
              <w:t>h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the 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HUC 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and 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remove blood clots. </w:t>
            </w:r>
            <w:r>
              <w:rPr>
                <w:rFonts w:ascii="Times New Roman" w:eastAsia="Calibri" w:hAnsi="Times New Roman" w:cs="Times New Roman"/>
                <w:lang w:val="en-US"/>
              </w:rPr>
              <w:t>The tissue is frozen at -80°C.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>The HUC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is thawed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 at room temperature for 8 hours </w:t>
            </w:r>
            <w:r>
              <w:rPr>
                <w:rFonts w:ascii="Times New Roman" w:eastAsia="Calibri" w:hAnsi="Times New Roman" w:cs="Times New Roman"/>
                <w:lang w:val="en-US"/>
              </w:rPr>
              <w:t>according to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 Good Manufacturing Practice (GMP)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guidelines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HUC is 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placed at 8°C for 16 hours. Blood vessels </w:t>
            </w:r>
            <w:r>
              <w:rPr>
                <w:rFonts w:ascii="Times New Roman" w:eastAsia="Calibri" w:hAnsi="Times New Roman" w:cs="Times New Roman"/>
                <w:lang w:val="en-US"/>
              </w:rPr>
              <w:t>are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 removed from the HUC</w:t>
            </w:r>
            <w:r>
              <w:rPr>
                <w:rFonts w:ascii="Times New Roman" w:eastAsia="Calibri" w:hAnsi="Times New Roman" w:cs="Times New Roman"/>
                <w:lang w:val="en-US"/>
              </w:rPr>
              <w:t>,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 and PBS 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is 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again used to remove possible remaining blood. </w:t>
            </w:r>
            <w:r w:rsidRPr="00AC5C04">
              <w:rPr>
                <w:rFonts w:ascii="Times New Roman" w:eastAsia="Calibri" w:hAnsi="Times New Roman" w:cs="Times New Roman"/>
                <w:lang w:val="en-US"/>
              </w:rPr>
              <w:t>Cord tissue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is</w:t>
            </w:r>
            <w:r w:rsidRPr="00AC5C04">
              <w:rPr>
                <w:rFonts w:ascii="Times New Roman" w:eastAsia="Calibri" w:hAnsi="Times New Roman" w:cs="Times New Roman"/>
                <w:lang w:val="en-US"/>
              </w:rPr>
              <w:t xml:space="preserve"> cut into fragments.</w:t>
            </w:r>
          </w:p>
          <w:p w14:paraId="5C738EE3" w14:textId="77777777" w:rsidR="002D5204" w:rsidRPr="00AC5C04" w:rsidRDefault="002D5204" w:rsidP="00EA15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D7E58" w14:textId="77777777" w:rsidR="002D5204" w:rsidRPr="00D55BD1" w:rsidRDefault="002D5204" w:rsidP="00EA156C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HUC tissue fragments 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are 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>placed in a container with 1:1 v/v Dulbecco Modified Eagle Medium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and glycerol, before being stored at -80°C for 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a 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>maximum two years.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4D4AE" w14:textId="77777777" w:rsidR="002D5204" w:rsidRPr="00D55BD1" w:rsidRDefault="002D5204" w:rsidP="00EA15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Cooke, M., Tan, E., Mandrycky, C., He, H., O'Connell, J., &amp; Tseng, S. (2014). Comparison of cryopreserved amniotic membrane and umbilical cord tissue with dehydrated amniotic membrane/chorion tissue. </w:t>
            </w:r>
            <w:r w:rsidRPr="00D55BD1">
              <w:rPr>
                <w:rFonts w:ascii="Times New Roman" w:eastAsia="Calibri" w:hAnsi="Times New Roman" w:cs="Times New Roman"/>
              </w:rPr>
              <w:t>Journal of Wound Care, 23(10).</w:t>
            </w:r>
          </w:p>
          <w:p w14:paraId="01FFE178" w14:textId="77777777" w:rsidR="002D5204" w:rsidRPr="00D55BD1" w:rsidRDefault="002D5204" w:rsidP="00EA15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2D5204" w:rsidRPr="00D55BD1" w14:paraId="3B844A16" w14:textId="77777777" w:rsidTr="00EA156C">
        <w:tc>
          <w:tcPr>
            <w:tcW w:w="3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C5FD3" w14:textId="77777777" w:rsidR="002D5204" w:rsidRPr="00D55BD1" w:rsidRDefault="002D5204" w:rsidP="00EA15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The </w:t>
            </w:r>
            <w:r>
              <w:rPr>
                <w:rFonts w:ascii="Times New Roman" w:eastAsia="Calibri" w:hAnsi="Times New Roman" w:cs="Times New Roman"/>
                <w:lang w:val="en-US"/>
              </w:rPr>
              <w:t>HUC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lang w:val="en-US"/>
              </w:rPr>
              <w:t>is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 chopped into 2-3 cm segments and 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is 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washed with saline 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buffer 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>to eliminate blood and blood clots.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505AE" w14:textId="77777777" w:rsidR="002D5204" w:rsidRPr="00D55BD1" w:rsidRDefault="002D5204" w:rsidP="00EA15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Cord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 fragments </w:t>
            </w:r>
            <w:r>
              <w:rPr>
                <w:rFonts w:ascii="Times New Roman" w:eastAsia="Calibri" w:hAnsi="Times New Roman" w:cs="Times New Roman"/>
                <w:lang w:val="en-US"/>
              </w:rPr>
              <w:t>are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 stored in normal saline containing 1</w:t>
            </w:r>
            <w:r>
              <w:rPr>
                <w:rFonts w:ascii="Times New Roman" w:eastAsia="Calibri" w:hAnsi="Times New Roman" w:cs="Times New Roman"/>
                <w:lang w:val="en-US"/>
              </w:rPr>
              <w:t>X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 Antibiotic-Antimycotic at 4°C for 2 hours. 10% DMSO + 0.2 M sucrose </w:t>
            </w:r>
            <w:r>
              <w:rPr>
                <w:rFonts w:ascii="Times New Roman" w:eastAsia="Calibri" w:hAnsi="Times New Roman" w:cs="Times New Roman"/>
                <w:lang w:val="en-US"/>
              </w:rPr>
              <w:t>is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 added to the cord 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fragments. </w:t>
            </w:r>
            <w:r>
              <w:rPr>
                <w:rFonts w:ascii="Times New Roman" w:eastAsia="Calibri" w:hAnsi="Times New Roman" w:cs="Times New Roman"/>
                <w:lang w:val="en-US"/>
              </w:rPr>
              <w:t>F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rozen overnight </w:t>
            </w:r>
            <w:r>
              <w:rPr>
                <w:rFonts w:ascii="Times New Roman" w:eastAsia="Calibri" w:hAnsi="Times New Roman" w:cs="Times New Roman"/>
                <w:lang w:val="en-US"/>
              </w:rPr>
              <w:t>in c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>ryo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tubes reducing temperature at a 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>rate of 1°C/ minute</w:t>
            </w:r>
            <w:r>
              <w:rPr>
                <w:rFonts w:ascii="Times New Roman" w:eastAsia="Calibri" w:hAnsi="Times New Roman" w:cs="Times New Roman"/>
                <w:lang w:val="en-US"/>
              </w:rPr>
              <w:t>,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 from </w:t>
            </w:r>
            <w:r>
              <w:rPr>
                <w:rFonts w:ascii="Times New Roman" w:eastAsia="Calibri" w:hAnsi="Times New Roman" w:cs="Times New Roman"/>
                <w:lang w:val="en-US"/>
              </w:rPr>
              <w:t>room temperature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 to -80°C</w:t>
            </w:r>
            <w:r>
              <w:rPr>
                <w:rFonts w:ascii="Times New Roman" w:eastAsia="Calibri" w:hAnsi="Times New Roman" w:cs="Times New Roman"/>
                <w:lang w:val="en-US"/>
              </w:rPr>
              <w:t>. HUC fragments are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 transferred to liquid nitrogen and stored at -196°C for 5-6 days.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7D0DC" w14:textId="77777777" w:rsidR="002D5204" w:rsidRPr="00D55BD1" w:rsidRDefault="002D5204" w:rsidP="00EA15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</w:rPr>
            </w:pPr>
            <w:r w:rsidRPr="004D24BA">
              <w:rPr>
                <w:rFonts w:ascii="Times New Roman" w:eastAsia="Calibri" w:hAnsi="Times New Roman" w:cs="Times New Roman"/>
                <w:lang w:val="fr-FR"/>
              </w:rPr>
              <w:lastRenderedPageBreak/>
              <w:t xml:space="preserve">Roy, S., Arora, S., Kumari, P., &amp; Ta, M. (2014). 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 xml:space="preserve">A simple and serum-free protocol for cryopreservation of human umbilical cord as source of 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Wharton’s jelly mesenchymal stem cells. </w:t>
            </w:r>
            <w:r w:rsidRPr="00D55BD1">
              <w:rPr>
                <w:rFonts w:ascii="Times New Roman" w:eastAsia="Calibri" w:hAnsi="Times New Roman" w:cs="Times New Roman"/>
              </w:rPr>
              <w:t>Cryobiology, 68(3), 467-472.</w:t>
            </w:r>
          </w:p>
        </w:tc>
      </w:tr>
      <w:tr w:rsidR="002D5204" w:rsidRPr="00D55BD1" w14:paraId="026C1CDD" w14:textId="77777777" w:rsidTr="00EA156C">
        <w:tc>
          <w:tcPr>
            <w:tcW w:w="3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AF061" w14:textId="3C4FC4A8" w:rsidR="002D5204" w:rsidRPr="00646218" w:rsidDel="008C1C7E" w:rsidRDefault="00D27F7F" w:rsidP="00D27F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D27F7F">
              <w:rPr>
                <w:rFonts w:ascii="Times New Roman" w:eastAsia="Calibri" w:hAnsi="Times New Roman" w:cs="Times New Roman"/>
                <w:lang w:val="en-US"/>
              </w:rPr>
              <w:lastRenderedPageBreak/>
              <w:t>HUC</w:t>
            </w:r>
            <w:r w:rsidR="002D5204">
              <w:rPr>
                <w:rFonts w:ascii="Times New Roman" w:eastAsia="Calibri" w:hAnsi="Times New Roman" w:cs="Times New Roman"/>
                <w:lang w:val="en-US"/>
              </w:rPr>
              <w:t xml:space="preserve"> d</w:t>
            </w:r>
            <w:r w:rsidR="002D5204" w:rsidRPr="00646218">
              <w:rPr>
                <w:rFonts w:ascii="Times New Roman" w:eastAsia="Calibri" w:hAnsi="Times New Roman" w:cs="Times New Roman"/>
                <w:lang w:val="en-US"/>
              </w:rPr>
              <w:t>onors</w:t>
            </w:r>
            <w:r w:rsidR="002D5204">
              <w:rPr>
                <w:rFonts w:ascii="Times New Roman" w:eastAsia="Calibri" w:hAnsi="Times New Roman" w:cs="Times New Roman"/>
                <w:lang w:val="en-US"/>
              </w:rPr>
              <w:t>’ blood is</w:t>
            </w:r>
            <w:r w:rsidR="002D5204" w:rsidRPr="00646218">
              <w:rPr>
                <w:rFonts w:ascii="Times New Roman" w:eastAsia="Calibri" w:hAnsi="Times New Roman" w:cs="Times New Roman"/>
                <w:lang w:val="en-US"/>
              </w:rPr>
              <w:t xml:space="preserve"> tested for different infectious diseases and </w:t>
            </w:r>
            <w:r w:rsidR="002D5204">
              <w:rPr>
                <w:rFonts w:ascii="Times New Roman" w:eastAsia="Calibri" w:hAnsi="Times New Roman" w:cs="Times New Roman"/>
                <w:lang w:val="en-US"/>
              </w:rPr>
              <w:t>they ha</w:t>
            </w:r>
            <w:r>
              <w:rPr>
                <w:rFonts w:ascii="Times New Roman" w:eastAsia="Calibri" w:hAnsi="Times New Roman" w:cs="Times New Roman"/>
                <w:lang w:val="en-US"/>
              </w:rPr>
              <w:t>ve to come up negative. HUC</w:t>
            </w:r>
            <w:r w:rsidR="00130237">
              <w:rPr>
                <w:rFonts w:ascii="Times New Roman" w:eastAsia="Calibri" w:hAnsi="Times New Roman" w:cs="Times New Roman"/>
                <w:lang w:val="en-US"/>
              </w:rPr>
              <w:t xml:space="preserve"> is obtained immediately after</w:t>
            </w:r>
            <w:r w:rsidR="002D5204">
              <w:rPr>
                <w:rFonts w:ascii="Times New Roman" w:eastAsia="Calibri" w:hAnsi="Times New Roman" w:cs="Times New Roman"/>
                <w:lang w:val="en-US"/>
              </w:rPr>
              <w:t xml:space="preserve"> delivery of a healthy baby, it is washed several times with balanced salt saline, which contains antibiotics. 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The HUC </w:t>
            </w:r>
            <w:bookmarkStart w:id="0" w:name="_GoBack"/>
            <w:bookmarkEnd w:id="0"/>
            <w:r w:rsidR="002D5204">
              <w:rPr>
                <w:rFonts w:ascii="Times New Roman" w:eastAsia="Calibri" w:hAnsi="Times New Roman" w:cs="Times New Roman"/>
                <w:lang w:val="en-US"/>
              </w:rPr>
              <w:t>is cut into small pieces of different sizes (between 1.2 and 3 cm).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49087" w14:textId="77777777" w:rsidR="002D5204" w:rsidRDefault="002D5204" w:rsidP="00EA15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Microbiological tests are done to ensure no microbial nor fungal growth in the tissue.</w:t>
            </w:r>
            <w:r w:rsidRPr="00646218">
              <w:rPr>
                <w:rFonts w:ascii="Times New Roman" w:eastAsia="Calibri" w:hAnsi="Times New Roman" w:cs="Times New Roman"/>
                <w:lang w:val="en-US"/>
              </w:rPr>
              <w:t xml:space="preserve"> The cell activity in the tissue is made inactive with the help of CryoT</w:t>
            </w:r>
            <w:r w:rsidRPr="00BC4733">
              <w:rPr>
                <w:rFonts w:ascii="Times New Roman" w:eastAsia="Calibri" w:hAnsi="Times New Roman" w:cs="Times New Roman"/>
                <w:lang w:val="en-US"/>
              </w:rPr>
              <w:t>ek</w:t>
            </w:r>
            <w:r w:rsidRPr="00364A64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®</w:t>
            </w:r>
            <w:r w:rsidRPr="00BC4733">
              <w:rPr>
                <w:rFonts w:ascii="Times New Roman" w:eastAsia="Calibri" w:hAnsi="Times New Roman" w:cs="Times New Roman"/>
                <w:lang w:val="en-US"/>
              </w:rPr>
              <w:t xml:space="preserve"> (cryopreservation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method</w:t>
            </w:r>
            <w:r w:rsidRPr="00BC4733">
              <w:rPr>
                <w:rFonts w:ascii="Times New Roman" w:eastAsia="Calibri" w:hAnsi="Times New Roman" w:cs="Times New Roman"/>
                <w:lang w:val="en-US"/>
              </w:rPr>
              <w:t>)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: </w:t>
            </w:r>
            <w:r w:rsidRPr="00BC4733">
              <w:rPr>
                <w:rFonts w:ascii="Times New Roman" w:eastAsia="Calibri" w:hAnsi="Times New Roman" w:cs="Times New Roman"/>
                <w:lang w:val="en-US"/>
              </w:rPr>
              <w:t>The tissue is stored in DMEM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medium 1:1 (v/v) with </w:t>
            </w:r>
            <w:r w:rsidRPr="00BC4733">
              <w:rPr>
                <w:rFonts w:ascii="Times New Roman" w:eastAsia="Calibri" w:hAnsi="Times New Roman" w:cs="Times New Roman"/>
                <w:lang w:val="en-US"/>
              </w:rPr>
              <w:t>Glycerol</w:t>
            </w: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  <w:r w:rsidRPr="00BC4733">
              <w:rPr>
                <w:rFonts w:ascii="Times New Roman" w:eastAsia="Calibri" w:hAnsi="Times New Roman" w:cs="Times New Roman"/>
                <w:lang w:val="en-US"/>
              </w:rPr>
              <w:t xml:space="preserve"> with 20 µg/ml Ciprofloxacin and 1.25 µg/ml Amphotericin B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. Packaging is placed at 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>-80°</w:t>
            </w:r>
            <w:r>
              <w:rPr>
                <w:rFonts w:ascii="Times New Roman" w:eastAsia="Calibri" w:hAnsi="Times New Roman" w:cs="Times New Roman"/>
                <w:lang w:val="en-US"/>
              </w:rPr>
              <w:t>C until needed. Thus, after freezing the tissue pieces, the remaining membrane’s cells are killed and therefore the graft is not rejected by the patient.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97C56" w14:textId="77777777" w:rsidR="002D5204" w:rsidRPr="00AC5C04" w:rsidRDefault="002D5204" w:rsidP="00AC5C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C5C04">
              <w:rPr>
                <w:rFonts w:ascii="Times New Roman" w:eastAsia="Calibri" w:hAnsi="Times New Roman" w:cs="Times New Roman"/>
                <w:lang w:val="en-US"/>
              </w:rPr>
              <w:t xml:space="preserve">Papanna, R. </w:t>
            </w:r>
            <w:r w:rsidRPr="00AC5C04">
              <w:rPr>
                <w:rFonts w:ascii="Times New Roman" w:eastAsia="Calibri" w:hAnsi="Times New Roman" w:cs="Times New Roman"/>
                <w:i/>
                <w:iCs/>
                <w:lang w:val="en-US"/>
              </w:rPr>
              <w:t>et al.</w:t>
            </w:r>
            <w:r w:rsidRPr="00AC5C04">
              <w:rPr>
                <w:rFonts w:ascii="Times New Roman" w:eastAsia="Calibri" w:hAnsi="Times New Roman" w:cs="Times New Roman"/>
                <w:lang w:val="en-US"/>
              </w:rPr>
              <w:t xml:space="preserve"> Cryopreserved human umbilical cord patch for in-utero spina bifida repair. </w:t>
            </w:r>
            <w:r w:rsidRPr="00AC5C04">
              <w:rPr>
                <w:rFonts w:ascii="Times New Roman" w:eastAsia="Calibri" w:hAnsi="Times New Roman" w:cs="Times New Roman"/>
                <w:i/>
                <w:iCs/>
                <w:lang w:val="en-US"/>
              </w:rPr>
              <w:t>Ultrasound Obstet. Gynecol.</w:t>
            </w:r>
            <w:r w:rsidRPr="00AC5C04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AC5C0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47</w:t>
            </w:r>
            <w:r w:rsidRPr="00AC5C04">
              <w:rPr>
                <w:rFonts w:ascii="Times New Roman" w:eastAsia="Calibri" w:hAnsi="Times New Roman" w:cs="Times New Roman"/>
                <w:lang w:val="en-US"/>
              </w:rPr>
              <w:t>, 168–176 (2015).</w:t>
            </w:r>
          </w:p>
          <w:p w14:paraId="2E13BB4C" w14:textId="77777777" w:rsidR="002D5204" w:rsidRDefault="002D5204" w:rsidP="00EA15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C5C04">
              <w:rPr>
                <w:rFonts w:ascii="Times New Roman" w:eastAsia="Calibri" w:hAnsi="Times New Roman" w:cs="Times New Roman"/>
                <w:lang w:val="en-US"/>
              </w:rPr>
              <w:t xml:space="preserve">Caputo, W. J. </w:t>
            </w:r>
            <w:r w:rsidRPr="00AC5C04">
              <w:rPr>
                <w:rFonts w:ascii="Times New Roman" w:eastAsia="Calibri" w:hAnsi="Times New Roman" w:cs="Times New Roman"/>
                <w:i/>
                <w:iCs/>
                <w:lang w:val="en-US"/>
              </w:rPr>
              <w:t>et al.</w:t>
            </w:r>
            <w:r w:rsidRPr="00AC5C04">
              <w:rPr>
                <w:rFonts w:ascii="Times New Roman" w:eastAsia="Calibri" w:hAnsi="Times New Roman" w:cs="Times New Roman"/>
                <w:lang w:val="en-US"/>
              </w:rPr>
              <w:t xml:space="preserve"> A retrospective study of cryopreserved umbilical cord as an adjunctive therapy to promote the healing of chronic, complex foot ulcers with underlying osteomyelitis. </w:t>
            </w:r>
            <w:r w:rsidRPr="00AC5C04">
              <w:rPr>
                <w:rFonts w:ascii="Times New Roman" w:eastAsia="Calibri" w:hAnsi="Times New Roman" w:cs="Times New Roman"/>
                <w:i/>
                <w:iCs/>
                <w:lang w:val="en-US"/>
              </w:rPr>
              <w:t>Wound Repair Regen. Off. Publ. Wound Heal. Soc. Eur. Tissue Repair Soc.</w:t>
            </w:r>
            <w:r w:rsidRPr="00AC5C04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AC5C0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24</w:t>
            </w:r>
            <w:r w:rsidRPr="00AC5C04">
              <w:rPr>
                <w:rFonts w:ascii="Times New Roman" w:eastAsia="Calibri" w:hAnsi="Times New Roman" w:cs="Times New Roman"/>
                <w:lang w:val="en-US"/>
              </w:rPr>
              <w:t>, 885–893 (2016).</w:t>
            </w:r>
          </w:p>
          <w:p w14:paraId="46051419" w14:textId="77777777" w:rsidR="002D5204" w:rsidRDefault="002D5204" w:rsidP="00EA15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4BE0D37B" w14:textId="77777777" w:rsidR="002D5204" w:rsidRDefault="002D5204" w:rsidP="00EA15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C5C04">
              <w:rPr>
                <w:rFonts w:ascii="Times New Roman" w:eastAsia="Calibri" w:hAnsi="Times New Roman" w:cs="Times New Roman"/>
                <w:lang w:val="en-US"/>
              </w:rPr>
              <w:t>Papanna, R., Fletcher, S., Moise, K. J., Mann, L. K. &amp; Tseng, S. C. G. Cryopreserved Human Umbilical Cord for In Utero Myeloschisis Repair (2016)</w:t>
            </w: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</w:p>
          <w:p w14:paraId="0B1DEBB4" w14:textId="77777777" w:rsidR="002D5204" w:rsidRDefault="002D5204" w:rsidP="00EA15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15E81FF3" w14:textId="77777777" w:rsidR="002D5204" w:rsidRDefault="002D5204" w:rsidP="00AC5C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C5C04">
              <w:rPr>
                <w:rFonts w:ascii="Times New Roman" w:eastAsia="Calibri" w:hAnsi="Times New Roman" w:cs="Times New Roman"/>
                <w:lang w:val="en-US"/>
              </w:rPr>
              <w:t xml:space="preserve">Papanna, R. </w:t>
            </w:r>
            <w:r w:rsidRPr="00AC5C04">
              <w:rPr>
                <w:rFonts w:ascii="Times New Roman" w:eastAsia="Calibri" w:hAnsi="Times New Roman" w:cs="Times New Roman"/>
                <w:i/>
                <w:iCs/>
                <w:lang w:val="en-US"/>
              </w:rPr>
              <w:t>et al.</w:t>
            </w:r>
            <w:r w:rsidRPr="00AC5C04">
              <w:rPr>
                <w:rFonts w:ascii="Times New Roman" w:eastAsia="Calibri" w:hAnsi="Times New Roman" w:cs="Times New Roman"/>
                <w:lang w:val="en-US"/>
              </w:rPr>
              <w:t xml:space="preserve"> Neurological Outcomes after Human Umbilical Cord Patch for In Utero Spina Bifida Repair in a Sheep Model. </w:t>
            </w:r>
            <w:r w:rsidRPr="00AC5C04">
              <w:rPr>
                <w:rFonts w:ascii="Times New Roman" w:eastAsia="Calibri" w:hAnsi="Times New Roman" w:cs="Times New Roman"/>
                <w:i/>
                <w:iCs/>
                <w:lang w:val="en-US"/>
              </w:rPr>
              <w:t>AJP Rep.</w:t>
            </w:r>
            <w:r w:rsidRPr="00AC5C04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AC5C0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6</w:t>
            </w:r>
            <w:r w:rsidRPr="00AC5C04">
              <w:rPr>
                <w:rFonts w:ascii="Times New Roman" w:eastAsia="Calibri" w:hAnsi="Times New Roman" w:cs="Times New Roman"/>
                <w:lang w:val="en-US"/>
              </w:rPr>
              <w:t>, e309-317 (2016).</w:t>
            </w:r>
          </w:p>
          <w:p w14:paraId="051E72AA" w14:textId="77777777" w:rsidR="002D5204" w:rsidRPr="00AC5C04" w:rsidRDefault="002D5204" w:rsidP="00EA15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7C219EDF" w14:textId="77777777" w:rsidR="002D5204" w:rsidRDefault="002D5204" w:rsidP="00EA15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C5C04">
              <w:rPr>
                <w:rFonts w:ascii="Times New Roman" w:eastAsia="Calibri" w:hAnsi="Times New Roman" w:cs="Times New Roman"/>
                <w:lang w:val="en-US"/>
              </w:rPr>
              <w:t xml:space="preserve">Couture, M. A Single-center, Retrospective Study of Cryopreserved Umbilical Cord for Wound Healing in Patients Suffering From Chronic Wounds of the Foot and Ankle. </w:t>
            </w:r>
            <w:r w:rsidRPr="00AC5C04">
              <w:rPr>
                <w:rFonts w:ascii="Times New Roman" w:eastAsia="Calibri" w:hAnsi="Times New Roman" w:cs="Times New Roman"/>
                <w:i/>
                <w:iCs/>
                <w:lang w:val="en-US"/>
              </w:rPr>
              <w:t>Wounds Compend. Clin. Res. Pract.</w:t>
            </w:r>
            <w:r w:rsidRPr="00AC5C04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AC5C0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28</w:t>
            </w:r>
            <w:r w:rsidRPr="00AC5C04">
              <w:rPr>
                <w:rFonts w:ascii="Times New Roman" w:eastAsia="Calibri" w:hAnsi="Times New Roman" w:cs="Times New Roman"/>
                <w:lang w:val="en-US"/>
              </w:rPr>
              <w:t>, 217–225 (2016).</w:t>
            </w:r>
          </w:p>
          <w:p w14:paraId="30D8DD47" w14:textId="77777777" w:rsidR="002D5204" w:rsidRDefault="002D5204" w:rsidP="00EA15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0AADC7D6" w14:textId="77777777" w:rsidR="002D5204" w:rsidRPr="00AC5C04" w:rsidRDefault="002D5204" w:rsidP="00AC5C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C5C04">
              <w:rPr>
                <w:rFonts w:ascii="Times New Roman" w:eastAsia="Calibri" w:hAnsi="Times New Roman" w:cs="Times New Roman"/>
                <w:lang w:val="en-US"/>
              </w:rPr>
              <w:t xml:space="preserve">Raphael, A. A single-centre, retrospective study of </w:t>
            </w:r>
            <w:r w:rsidRPr="00AC5C04">
              <w:rPr>
                <w:rFonts w:ascii="Times New Roman" w:eastAsia="Calibri" w:hAnsi="Times New Roman" w:cs="Times New Roman"/>
                <w:lang w:val="en-US"/>
              </w:rPr>
              <w:lastRenderedPageBreak/>
              <w:t xml:space="preserve">cryopreserved umbilical cord/amniotic membrane tissue for the treatment of diabetic foot ulcers. </w:t>
            </w:r>
            <w:r w:rsidRPr="00AC5C04">
              <w:rPr>
                <w:rFonts w:ascii="Times New Roman" w:eastAsia="Calibri" w:hAnsi="Times New Roman" w:cs="Times New Roman"/>
                <w:i/>
                <w:iCs/>
                <w:lang w:val="en-US"/>
              </w:rPr>
              <w:t>J. Wound Care</w:t>
            </w:r>
            <w:r w:rsidRPr="00AC5C04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AC5C0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25</w:t>
            </w:r>
            <w:r w:rsidRPr="00AC5C04">
              <w:rPr>
                <w:rFonts w:ascii="Times New Roman" w:eastAsia="Calibri" w:hAnsi="Times New Roman" w:cs="Times New Roman"/>
                <w:lang w:val="en-US"/>
              </w:rPr>
              <w:t>, S10–S17 (2016).</w:t>
            </w:r>
          </w:p>
          <w:p w14:paraId="47D80474" w14:textId="77777777" w:rsidR="002D5204" w:rsidRDefault="002D5204" w:rsidP="00AC5C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C5C04">
              <w:rPr>
                <w:rFonts w:ascii="Times New Roman" w:eastAsia="Calibri" w:hAnsi="Times New Roman" w:cs="Times New Roman"/>
                <w:lang w:val="en-US"/>
              </w:rPr>
              <w:t xml:space="preserve">Raphael, A. &amp; Gonzales, J. Use of cryopreserved umbilical cord with negative pressure wound therapy for complex diabetic ulcers with osteomyelitis. </w:t>
            </w:r>
            <w:r w:rsidRPr="00AC5C04">
              <w:rPr>
                <w:rFonts w:ascii="Times New Roman" w:eastAsia="Calibri" w:hAnsi="Times New Roman" w:cs="Times New Roman"/>
                <w:i/>
                <w:iCs/>
                <w:lang w:val="en-US"/>
              </w:rPr>
              <w:t>J. Wound Care</w:t>
            </w:r>
            <w:r w:rsidRPr="00AC5C04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AC5C0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26</w:t>
            </w:r>
            <w:r w:rsidRPr="00AC5C04">
              <w:rPr>
                <w:rFonts w:ascii="Times New Roman" w:eastAsia="Calibri" w:hAnsi="Times New Roman" w:cs="Times New Roman"/>
                <w:lang w:val="en-US"/>
              </w:rPr>
              <w:t>, S38–S44 (2017).</w:t>
            </w:r>
          </w:p>
          <w:p w14:paraId="452FBA52" w14:textId="77777777" w:rsidR="002D5204" w:rsidRPr="00AC5C04" w:rsidRDefault="002D5204" w:rsidP="00EA15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</w:p>
          <w:p w14:paraId="530BB002" w14:textId="77777777" w:rsidR="002D5204" w:rsidRPr="00AD5712" w:rsidRDefault="002D5204" w:rsidP="00EA15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C5C04">
              <w:rPr>
                <w:rFonts w:ascii="Times New Roman" w:eastAsia="Calibri" w:hAnsi="Times New Roman" w:cs="Times New Roman"/>
                <w:lang w:val="en-US"/>
              </w:rPr>
              <w:t xml:space="preserve">Marston, W. A. </w:t>
            </w:r>
            <w:r w:rsidRPr="00AC5C04">
              <w:rPr>
                <w:rFonts w:ascii="Times New Roman" w:eastAsia="Calibri" w:hAnsi="Times New Roman" w:cs="Times New Roman"/>
                <w:i/>
                <w:iCs/>
                <w:lang w:val="en-US"/>
              </w:rPr>
              <w:t>et al.</w:t>
            </w:r>
            <w:r w:rsidRPr="00AC5C04">
              <w:rPr>
                <w:rFonts w:ascii="Times New Roman" w:eastAsia="Calibri" w:hAnsi="Times New Roman" w:cs="Times New Roman"/>
                <w:lang w:val="en-US"/>
              </w:rPr>
              <w:t xml:space="preserve"> An open-label trial of cryopreserved human umbilical cord in the treatment of complex diabetic foot ulcers complicated by osteomyelitis. </w:t>
            </w:r>
            <w:r w:rsidRPr="00AC5C04">
              <w:rPr>
                <w:rFonts w:ascii="Times New Roman" w:eastAsia="Calibri" w:hAnsi="Times New Roman" w:cs="Times New Roman"/>
                <w:i/>
                <w:iCs/>
                <w:lang w:val="en-US"/>
              </w:rPr>
              <w:t>Wound Repair Regen.</w:t>
            </w:r>
            <w:r w:rsidRPr="00AC5C04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AC5C04">
              <w:rPr>
                <w:rFonts w:ascii="Times New Roman" w:eastAsia="Calibri" w:hAnsi="Times New Roman" w:cs="Times New Roman"/>
                <w:b/>
                <w:bCs/>
                <w:lang w:val="en-US"/>
              </w:rPr>
              <w:t>27</w:t>
            </w:r>
            <w:r w:rsidRPr="00AC5C04">
              <w:rPr>
                <w:rFonts w:ascii="Times New Roman" w:eastAsia="Calibri" w:hAnsi="Times New Roman" w:cs="Times New Roman"/>
                <w:lang w:val="en-US"/>
              </w:rPr>
              <w:t>, 680–686 (2019).</w:t>
            </w:r>
          </w:p>
        </w:tc>
      </w:tr>
      <w:tr w:rsidR="002D5204" w:rsidRPr="00130237" w14:paraId="7A7FD95B" w14:textId="77777777" w:rsidTr="00EA156C">
        <w:tc>
          <w:tcPr>
            <w:tcW w:w="3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BFF7D" w14:textId="77777777" w:rsidR="002D5204" w:rsidRDefault="002D5204" w:rsidP="00EA15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lastRenderedPageBreak/>
              <w:t>The umbilical cord is obtained, cleaned with alcohol 70-75% and PBS. It is chopped into pieces of maximum 2 mm. Enzyme treatment can be used (trypsin / collagenase / dispase / gelatase / hyaluronidase). To stop enzyme action, human serum, a solution with EDTA or FCS is added. The umbilical cord pieces are washed with PBS.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5108A" w14:textId="77777777" w:rsidR="002D5204" w:rsidRPr="00646218" w:rsidRDefault="002D5204" w:rsidP="00EA15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The umbilical cord pieces are mixed with a cryogenic composition (DMEM / PBS and human cord blood serum / FCS and</w:t>
            </w:r>
            <w:r w:rsidRPr="008442DA">
              <w:rPr>
                <w:rFonts w:ascii="Times New Roman" w:eastAsia="Calibri" w:hAnsi="Times New Roman" w:cs="Times New Roman"/>
                <w:lang w:val="en-US"/>
              </w:rPr>
              <w:t xml:space="preserve"> dextran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 / sucrose / trehalose); a cryoprotectant (DMSO / glycerol / ethylene glycol / propylene glycol) and a protein (albumin / PPF). The mixture is shaken for 28-32 minutes </w:t>
            </w:r>
            <w:r w:rsidRPr="00B75877">
              <w:rPr>
                <w:rFonts w:ascii="Times New Roman" w:eastAsia="Calibri" w:hAnsi="Times New Roman" w:cs="Times New Roman"/>
                <w:lang w:val="en-US"/>
              </w:rPr>
              <w:t xml:space="preserve">at a temperature </w:t>
            </w:r>
            <w:r>
              <w:rPr>
                <w:rFonts w:ascii="Times New Roman" w:eastAsia="Calibri" w:hAnsi="Times New Roman" w:cs="Times New Roman"/>
                <w:lang w:val="en-US"/>
              </w:rPr>
              <w:t>&gt;</w:t>
            </w:r>
            <w:r w:rsidRPr="00B75877">
              <w:rPr>
                <w:rFonts w:ascii="Times New Roman" w:eastAsia="Calibri" w:hAnsi="Times New Roman" w:cs="Times New Roman"/>
                <w:lang w:val="en-US"/>
              </w:rPr>
              <w:t xml:space="preserve">15° C., or a temperature of </w:t>
            </w:r>
            <w:r>
              <w:rPr>
                <w:rFonts w:ascii="Times New Roman" w:eastAsia="Calibri" w:hAnsi="Times New Roman" w:cs="Times New Roman"/>
                <w:lang w:val="en-US"/>
              </w:rPr>
              <w:t>0°C-</w:t>
            </w:r>
            <w:r w:rsidRPr="00B75877">
              <w:rPr>
                <w:rFonts w:ascii="Times New Roman" w:eastAsia="Calibri" w:hAnsi="Times New Roman" w:cs="Times New Roman"/>
                <w:lang w:val="en-US"/>
              </w:rPr>
              <w:t xml:space="preserve">10°C., or at a temperature of </w:t>
            </w:r>
            <w:r>
              <w:rPr>
                <w:rFonts w:ascii="Times New Roman" w:eastAsia="Calibri" w:hAnsi="Times New Roman" w:cs="Times New Roman"/>
                <w:lang w:val="en-US"/>
              </w:rPr>
              <w:t xml:space="preserve">maximum 4°C. The mixture is then cryopreserved at </w:t>
            </w:r>
            <w:r w:rsidRPr="00D55BD1">
              <w:rPr>
                <w:rFonts w:ascii="Times New Roman" w:eastAsia="Calibri" w:hAnsi="Times New Roman" w:cs="Times New Roman"/>
                <w:lang w:val="en-US"/>
              </w:rPr>
              <w:t>-196°C</w:t>
            </w:r>
            <w:r>
              <w:rPr>
                <w:rFonts w:ascii="Times New Roman" w:eastAsia="Calibri" w:hAnsi="Times New Roman" w:cs="Times New Roman"/>
                <w:lang w:val="en-US"/>
              </w:rPr>
              <w:t>.</w:t>
            </w:r>
          </w:p>
        </w:tc>
        <w:tc>
          <w:tcPr>
            <w:tcW w:w="311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85C75" w14:textId="77777777" w:rsidR="002D5204" w:rsidRPr="00F2558D" w:rsidRDefault="002D5204" w:rsidP="00EA156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4D24BA">
              <w:rPr>
                <w:rFonts w:ascii="Times New Roman" w:eastAsia="Calibri" w:hAnsi="Times New Roman" w:cs="Times New Roman"/>
                <w:lang w:val="fr-FR"/>
              </w:rPr>
              <w:t xml:space="preserve">Chang, H. K., &amp; Lo, W. Y. (2013). </w:t>
            </w:r>
            <w:r w:rsidRPr="005B3808">
              <w:rPr>
                <w:rFonts w:ascii="Times New Roman" w:eastAsia="Calibri" w:hAnsi="Times New Roman" w:cs="Times New Roman"/>
                <w:i/>
                <w:lang w:val="en-US"/>
              </w:rPr>
              <w:t>U.S. Patent No. 2013/0059286 A1</w:t>
            </w:r>
            <w:r w:rsidRPr="00505776">
              <w:rPr>
                <w:rFonts w:ascii="Times New Roman" w:eastAsia="Calibri" w:hAnsi="Times New Roman" w:cs="Times New Roman"/>
                <w:lang w:val="en-US"/>
              </w:rPr>
              <w:t>.</w:t>
            </w:r>
          </w:p>
        </w:tc>
      </w:tr>
    </w:tbl>
    <w:p w14:paraId="15C264A2" w14:textId="77777777" w:rsidR="002D5204" w:rsidRPr="002D5204" w:rsidRDefault="002D5204">
      <w:pPr>
        <w:rPr>
          <w:lang w:val="en-US"/>
        </w:rPr>
      </w:pPr>
    </w:p>
    <w:sectPr w:rsidR="002D5204" w:rsidRPr="002D52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B3DF0FF" w16cid:durableId="21CF632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204"/>
    <w:rsid w:val="00130237"/>
    <w:rsid w:val="002D5204"/>
    <w:rsid w:val="00822CFE"/>
    <w:rsid w:val="008338D9"/>
    <w:rsid w:val="00AC5C04"/>
    <w:rsid w:val="00C95963"/>
    <w:rsid w:val="00D27F7F"/>
    <w:rsid w:val="00FF2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38DCEC"/>
  <w15:chartTrackingRefBased/>
  <w15:docId w15:val="{0AB2ECCC-A874-4F24-9B4A-7D12AD493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8338D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338D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338D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338D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338D9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338D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38D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960</Words>
  <Characters>5283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s Caicedo</dc:creator>
  <cp:keywords/>
  <dc:description/>
  <cp:lastModifiedBy>Andrés Caicedo</cp:lastModifiedBy>
  <cp:revision>4</cp:revision>
  <dcterms:created xsi:type="dcterms:W3CDTF">2020-01-20T04:22:00Z</dcterms:created>
  <dcterms:modified xsi:type="dcterms:W3CDTF">2020-01-21T00:57:00Z</dcterms:modified>
</cp:coreProperties>
</file>